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3C0D9" w14:textId="77777777" w:rsidR="00670F48" w:rsidRPr="00EA2AD5" w:rsidRDefault="00670F48" w:rsidP="00670F48">
      <w:pPr>
        <w:rPr>
          <w:rFonts w:ascii="Times New Roman" w:hAnsi="Times New Roman" w:cs="Times New Roman"/>
          <w:sz w:val="24"/>
          <w:szCs w:val="24"/>
        </w:rPr>
      </w:pPr>
      <w:r w:rsidRPr="00EA2AD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A2AD5">
        <w:rPr>
          <w:rFonts w:ascii="Times New Roman" w:hAnsi="Times New Roman" w:cs="Times New Roman"/>
          <w:sz w:val="24"/>
          <w:szCs w:val="24"/>
        </w:rPr>
        <w:t>.  B</w:t>
      </w:r>
      <w:r w:rsidRPr="00EA2AD5">
        <w:rPr>
          <w:rFonts w:ascii="Times New Roman" w:eastAsia="ＭＳ ゴシック" w:hAnsi="Times New Roman" w:cs="Times New Roman"/>
          <w:sz w:val="24"/>
          <w:szCs w:val="24"/>
        </w:rPr>
        <w:t>aseline characteristics of the study population</w:t>
      </w:r>
      <w:r w:rsidRPr="00EA2AD5">
        <w:rPr>
          <w:rFonts w:ascii="Times New Roman" w:hAnsi="Times New Roman" w:cs="Times New Roman"/>
          <w:sz w:val="24"/>
          <w:szCs w:val="24"/>
        </w:rPr>
        <w:t xml:space="preserve"> for validation (n=415)</w:t>
      </w:r>
    </w:p>
    <w:p w14:paraId="1309F41D" w14:textId="77777777" w:rsidR="00670F48" w:rsidRPr="0070618A" w:rsidRDefault="00670F48" w:rsidP="00670F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2268"/>
        <w:gridCol w:w="2268"/>
      </w:tblGrid>
      <w:tr w:rsidR="00670F48" w:rsidRPr="0070618A" w14:paraId="23C841DD" w14:textId="77777777" w:rsidTr="00670F48">
        <w:trPr>
          <w:trHeight w:val="402"/>
          <w:jc w:val="center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6C79C" w14:textId="77777777" w:rsidR="00670F48" w:rsidRPr="0070618A" w:rsidRDefault="00670F48" w:rsidP="00F43E4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4AC06" w14:textId="77777777" w:rsidR="00670F48" w:rsidRDefault="00670F48" w:rsidP="00F43E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n-obese children in 10-year-olds </w:t>
            </w:r>
          </w:p>
        </w:tc>
      </w:tr>
      <w:tr w:rsidR="00670F48" w:rsidRPr="0070618A" w14:paraId="6714F08F" w14:textId="77777777" w:rsidTr="00670F48">
        <w:trPr>
          <w:trHeight w:val="422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9366" w14:textId="77777777" w:rsidR="00670F48" w:rsidRPr="0070618A" w:rsidRDefault="00670F48" w:rsidP="00F43E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A146" w14:textId="77777777" w:rsidR="00670F48" w:rsidRPr="0070618A" w:rsidRDefault="00670F48" w:rsidP="00F43E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y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=2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BF84" w14:textId="77777777" w:rsidR="00670F48" w:rsidRPr="0070618A" w:rsidRDefault="00670F48" w:rsidP="00F43E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irls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670F48" w:rsidRPr="0070618A" w14:paraId="46A7BFCD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456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80C9" w14:textId="77777777" w:rsidR="00670F48" w:rsidRPr="0070618A" w:rsidRDefault="00670F48" w:rsidP="00F43E46">
            <w:pPr>
              <w:widowControl/>
              <w:tabs>
                <w:tab w:val="decimal" w:pos="1168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4D1" w14:textId="77777777" w:rsidR="00670F48" w:rsidRPr="0070618A" w:rsidRDefault="00670F48" w:rsidP="00F43E46">
            <w:pPr>
              <w:widowControl/>
              <w:tabs>
                <w:tab w:val="decimal" w:pos="1168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0F48" w:rsidRPr="0070618A" w14:paraId="0BE6B2AF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833" w14:textId="77777777" w:rsidR="00670F48" w:rsidRPr="0070618A" w:rsidRDefault="00670F48" w:rsidP="00F43E4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65E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7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5D3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0E99C76E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B70" w14:textId="77777777" w:rsidR="00670F48" w:rsidRPr="0070618A" w:rsidRDefault="00670F48" w:rsidP="00F43E4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bet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371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207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4490E164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51E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ck of exerc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58B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094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093DD30F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8F1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ck of sle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0056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B237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4FC8D84A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94B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游ゴシック" w:hAnsi="Cambria Math" w:cs="Times New Roman"/>
                  <w:color w:val="000000"/>
                  <w:kern w:val="0"/>
                  <w:sz w:val="24"/>
                  <w:szCs w:val="24"/>
                </w:rPr>
                <m:t>≥</m:t>
              </m:r>
            </m:oMath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h use of television/ games/ smartph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77A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D3B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5E93D349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023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614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E4E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364FBAF8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8643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403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19A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326B5380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6C2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paired gluc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213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553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1381A92B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0E0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patic dys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273C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1E49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185C6A55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782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uric acid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B9A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A01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0F48" w:rsidRPr="0070618A" w14:paraId="42E18C2C" w14:textId="77777777" w:rsidTr="00670F48">
        <w:trPr>
          <w:trHeight w:val="34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7FCFF" w14:textId="77777777" w:rsidR="00670F48" w:rsidRPr="0070618A" w:rsidRDefault="00670F48" w:rsidP="00F43E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weight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8C5E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C1CC" w14:textId="77777777" w:rsidR="00670F48" w:rsidRPr="0070618A" w:rsidRDefault="00670F48" w:rsidP="00670F48">
            <w:pPr>
              <w:widowControl/>
              <w:tabs>
                <w:tab w:val="decimal" w:pos="892"/>
              </w:tabs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Pr="0070618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61CB3E63" w14:textId="77777777" w:rsidR="00670F48" w:rsidRPr="0070618A" w:rsidRDefault="00670F48" w:rsidP="00670F48">
      <w:pPr>
        <w:spacing w:line="400" w:lineRule="exact"/>
        <w:rPr>
          <w:rFonts w:ascii="Times New Roman" w:eastAsia="Times New Roman Uni" w:hAnsi="Times New Roman" w:cs="Times New Roman"/>
          <w:sz w:val="24"/>
          <w:szCs w:val="24"/>
        </w:rPr>
      </w:pPr>
      <w:r w:rsidRPr="0070618A">
        <w:rPr>
          <w:rFonts w:ascii="Times New Roman" w:eastAsia="Times New Roman Uni" w:hAnsi="Times New Roman" w:cs="Times New Roman"/>
          <w:sz w:val="24"/>
          <w:szCs w:val="24"/>
        </w:rPr>
        <w:t xml:space="preserve">All values shown </w:t>
      </w:r>
      <w:r>
        <w:rPr>
          <w:rFonts w:ascii="Times New Roman" w:eastAsia="Times New Roman Uni" w:hAnsi="Times New Roman" w:cs="Times New Roman"/>
          <w:sz w:val="24"/>
          <w:szCs w:val="24"/>
        </w:rPr>
        <w:t>are n</w:t>
      </w:r>
      <w:r w:rsidRPr="0070618A">
        <w:rPr>
          <w:rFonts w:ascii="Times New Roman" w:eastAsia="Times New Roman Uni" w:hAnsi="Times New Roman" w:cs="Times New Roman"/>
          <w:sz w:val="24"/>
          <w:szCs w:val="24"/>
        </w:rPr>
        <w:t xml:space="preserve"> (%).</w:t>
      </w:r>
    </w:p>
    <w:p w14:paraId="4D2543F7" w14:textId="77777777" w:rsidR="00670F48" w:rsidRPr="0070618A" w:rsidRDefault="00670F48" w:rsidP="00670F48">
      <w:pPr>
        <w:widowControl/>
        <w:spacing w:line="400" w:lineRule="exact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70618A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 xml:space="preserve"> </w:t>
      </w:r>
      <w:r w:rsidRPr="0070618A">
        <w:rPr>
          <w:rFonts w:ascii="Times New Roman" w:eastAsia="Times New Roman Uni" w:hAnsi="Times New Roman" w:cs="Times New Roman"/>
          <w:sz w:val="24"/>
          <w:szCs w:val="24"/>
        </w:rPr>
        <w:t>Overweight was defined as 10-19% of the percentage overweight.</w:t>
      </w:r>
    </w:p>
    <w:p w14:paraId="24DB7048" w14:textId="3A0E270C" w:rsidR="00D43C9F" w:rsidRPr="00670F48" w:rsidRDefault="00D43C9F">
      <w:pPr>
        <w:widowControl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194694B4" w14:textId="77777777" w:rsidR="00D43C9F" w:rsidRDefault="00D43C9F">
      <w:pPr>
        <w:widowControl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3E905094" w14:textId="243FC379" w:rsidR="00D43C9F" w:rsidRDefault="00D43C9F">
      <w:pPr>
        <w:widowControl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br w:type="page"/>
      </w:r>
    </w:p>
    <w:p w14:paraId="3D3AB7C0" w14:textId="77777777" w:rsidR="00D43C9F" w:rsidRDefault="00D43C9F">
      <w:pPr>
        <w:widowControl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583398F5" w14:textId="430B5CD7" w:rsidR="00163905" w:rsidRPr="00163905" w:rsidRDefault="00163905">
      <w:pPr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    </w:t>
      </w:r>
      <w:r>
        <w:rPr>
          <w:rFonts w:ascii="Times New Roman" w:hAnsi="Times New Roman" w:cs="Times New Roman" w:hint="eastAsia"/>
          <w:noProof/>
          <w:color w:val="FF0000"/>
          <w:kern w:val="0"/>
          <w:sz w:val="24"/>
          <w:szCs w:val="24"/>
        </w:rPr>
        <w:t xml:space="preserve">　　</w:t>
      </w:r>
      <w:r>
        <w:rPr>
          <w:rFonts w:ascii="Times New Roman" w:hAnsi="Times New Roman" w:cs="Times New Roman" w:hint="eastAsia"/>
          <w:noProof/>
          <w:color w:val="FF0000"/>
          <w:kern w:val="0"/>
          <w:sz w:val="24"/>
          <w:szCs w:val="24"/>
        </w:rPr>
        <w:drawing>
          <wp:inline distT="0" distB="0" distL="0" distR="0" wp14:anchorId="6B60FB16" wp14:editId="3399B326">
            <wp:extent cx="5883275" cy="4772335"/>
            <wp:effectExtent l="0" t="0" r="3175" b="9525"/>
            <wp:docPr id="3" name="図 3" descr="ダイアグラム, 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, テキスト&#10;&#10;自動的に生成された説明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7" r="1827"/>
                    <a:stretch/>
                  </pic:blipFill>
                  <pic:spPr bwMode="auto">
                    <a:xfrm>
                      <a:off x="0" y="0"/>
                      <a:ext cx="5901089" cy="4786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0BCB0" w14:textId="77777777" w:rsidR="00F00E4C" w:rsidRDefault="00F00E4C">
      <w:pPr>
        <w:rPr>
          <w:rFonts w:ascii="Times New Roman" w:eastAsia="Times New Roman" w:hAnsi="Times New Roman" w:cs="Times New Roman"/>
          <w:color w:val="FF0000"/>
          <w:kern w:val="0"/>
          <w:sz w:val="24"/>
          <w:szCs w:val="24"/>
        </w:rPr>
      </w:pPr>
    </w:p>
    <w:p w14:paraId="5FC0BF27" w14:textId="5D529A08" w:rsidR="00353968" w:rsidRPr="00CA692E" w:rsidRDefault="00A10788" w:rsidP="00CA692E">
      <w:pPr>
        <w:rPr>
          <w:rFonts w:ascii="Times New Roman" w:hAnsi="Times New Roman" w:cs="Times New Roman"/>
        </w:rPr>
      </w:pPr>
      <w:r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>Supplementa</w:t>
      </w:r>
      <w:r w:rsidR="00F00E4C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>ry</w:t>
      </w:r>
      <w:r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Figure </w:t>
      </w:r>
      <w:r w:rsidRPr="00CA692E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  <w:r w:rsidR="004E7DEB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 </w:t>
      </w:r>
      <w:r w:rsidR="004F7A83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low diagram of </w:t>
      </w:r>
      <w:r w:rsidR="00DE4A49" w:rsidRPr="00CA692E">
        <w:rPr>
          <w:rFonts w:ascii="Times New Roman" w:eastAsia="ＭＳ 明朝" w:hAnsi="Times New Roman" w:cs="Times New Roman"/>
          <w:kern w:val="0"/>
          <w:sz w:val="24"/>
          <w:szCs w:val="24"/>
        </w:rPr>
        <w:t>non-obese</w:t>
      </w:r>
      <w:r w:rsidR="00B5408D" w:rsidRPr="00CA692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4F7A83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>study</w:t>
      </w:r>
      <w:r w:rsidR="00B5408D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4F7A83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>participants</w:t>
      </w:r>
      <w:r w:rsidR="00E72052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DE4A49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used </w:t>
      </w:r>
      <w:r w:rsidR="00E72052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or </w:t>
      </w:r>
      <w:r w:rsidR="00DE4A49" w:rsidRPr="00CA692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model </w:t>
      </w:r>
      <w:r w:rsidR="00C26269" w:rsidRPr="00CA692E">
        <w:rPr>
          <w:rFonts w:ascii="Times New Roman" w:hAnsi="Times New Roman" w:cs="Times New Roman"/>
          <w:sz w:val="24"/>
          <w:szCs w:val="24"/>
        </w:rPr>
        <w:t>validation</w:t>
      </w:r>
      <w:r w:rsidR="00E72052" w:rsidRPr="00CA692E">
        <w:rPr>
          <w:rFonts w:ascii="Times New Roman" w:hAnsi="Times New Roman" w:cs="Times New Roman"/>
          <w:sz w:val="24"/>
          <w:szCs w:val="24"/>
        </w:rPr>
        <w:t>.</w:t>
      </w:r>
    </w:p>
    <w:p w14:paraId="1B17DCBE" w14:textId="7D7C2515" w:rsidR="00BF2A5E" w:rsidRDefault="00BF2A5E"/>
    <w:p w14:paraId="2F5947A8" w14:textId="77777777" w:rsidR="00FE19E4" w:rsidRPr="00EB6AD0" w:rsidRDefault="00FE19E4"/>
    <w:p w14:paraId="37874196" w14:textId="1A7545FD" w:rsidR="00163905" w:rsidRPr="00163905" w:rsidRDefault="00EB6AD0" w:rsidP="00FE19E4">
      <w:pPr>
        <w:spacing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noProof/>
        </w:rPr>
        <w:lastRenderedPageBreak/>
        <w:t xml:space="preserve">     </w:t>
      </w:r>
      <w:r>
        <w:rPr>
          <w:rFonts w:hint="eastAsia"/>
          <w:noProof/>
        </w:rPr>
        <w:t xml:space="preserve">　　</w:t>
      </w:r>
      <w:r w:rsidR="00163905">
        <w:rPr>
          <w:noProof/>
        </w:rPr>
        <w:drawing>
          <wp:inline distT="0" distB="0" distL="0" distR="0" wp14:anchorId="378D08C2" wp14:editId="37AD9D38">
            <wp:extent cx="4926966" cy="4371975"/>
            <wp:effectExtent l="0" t="0" r="6985" b="0"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3" r="10748" b="1881"/>
                    <a:stretch/>
                  </pic:blipFill>
                  <pic:spPr bwMode="auto">
                    <a:xfrm>
                      <a:off x="0" y="0"/>
                      <a:ext cx="4938229" cy="4381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FE61D" w14:textId="77777777" w:rsidR="00801478" w:rsidRDefault="00801478" w:rsidP="00FE19E4">
      <w:pPr>
        <w:spacing w:line="480" w:lineRule="auto"/>
        <w:jc w:val="left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</w:rPr>
      </w:pPr>
    </w:p>
    <w:p w14:paraId="715E16A2" w14:textId="0AE1C061" w:rsidR="00B82085" w:rsidRPr="00AE0B66" w:rsidRDefault="00FE19E4" w:rsidP="00AE0B66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>Supplementa</w:t>
      </w:r>
      <w:r w:rsidR="00BF1799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>ry</w:t>
      </w:r>
      <w:r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Figure </w:t>
      </w:r>
      <w:r w:rsidRPr="00AE0B66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 </w:t>
      </w:r>
      <w:r w:rsidR="00B82085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Calibration plot for </w:t>
      </w:r>
      <w:r w:rsidR="000421E2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e </w:t>
      </w:r>
      <w:r w:rsidR="00BF1799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>validation</w:t>
      </w:r>
      <w:r w:rsidR="000421E2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opulation</w:t>
      </w:r>
      <w:r w:rsidR="00801478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n=415)</w:t>
      </w:r>
      <w:r w:rsidR="00B82085" w:rsidRPr="00AE0B66">
        <w:rPr>
          <w:rFonts w:ascii="Times New Roman" w:eastAsia="Times New Roman" w:hAnsi="Times New Roman" w:cs="Times New Roman"/>
          <w:kern w:val="0"/>
          <w:sz w:val="24"/>
          <w:szCs w:val="24"/>
        </w:rPr>
        <w:t>.</w:t>
      </w:r>
    </w:p>
    <w:p w14:paraId="180F3FFC" w14:textId="77777777" w:rsidR="009A7FC5" w:rsidRPr="000421E2" w:rsidRDefault="009A7FC5"/>
    <w:sectPr w:rsidR="009A7FC5" w:rsidRPr="000421E2" w:rsidSect="000B34AE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56797" w14:textId="77777777" w:rsidR="00515483" w:rsidRDefault="00515483" w:rsidP="00163905">
      <w:r>
        <w:separator/>
      </w:r>
    </w:p>
  </w:endnote>
  <w:endnote w:type="continuationSeparator" w:id="0">
    <w:p w14:paraId="36392699" w14:textId="77777777" w:rsidR="00515483" w:rsidRDefault="00515483" w:rsidP="00163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533FE" w14:textId="77777777" w:rsidR="00515483" w:rsidRDefault="00515483" w:rsidP="00163905">
      <w:r>
        <w:separator/>
      </w:r>
    </w:p>
  </w:footnote>
  <w:footnote w:type="continuationSeparator" w:id="0">
    <w:p w14:paraId="1253CB93" w14:textId="77777777" w:rsidR="00515483" w:rsidRDefault="00515483" w:rsidP="00163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tjA3tDAwNDYyNzNU0lEKTi0uzszPAykwrAUA4PgEDiwAAAA="/>
  </w:docVars>
  <w:rsids>
    <w:rsidRoot w:val="00723426"/>
    <w:rsid w:val="000421E2"/>
    <w:rsid w:val="00077251"/>
    <w:rsid w:val="000B34AE"/>
    <w:rsid w:val="00162E40"/>
    <w:rsid w:val="00163905"/>
    <w:rsid w:val="00314162"/>
    <w:rsid w:val="00353968"/>
    <w:rsid w:val="00356719"/>
    <w:rsid w:val="003B240B"/>
    <w:rsid w:val="004E7DEB"/>
    <w:rsid w:val="004F7A83"/>
    <w:rsid w:val="00515483"/>
    <w:rsid w:val="00670F48"/>
    <w:rsid w:val="006D63D3"/>
    <w:rsid w:val="00723426"/>
    <w:rsid w:val="00801478"/>
    <w:rsid w:val="009A4A45"/>
    <w:rsid w:val="009A7FC5"/>
    <w:rsid w:val="00A10788"/>
    <w:rsid w:val="00AE0B66"/>
    <w:rsid w:val="00B5408D"/>
    <w:rsid w:val="00B82085"/>
    <w:rsid w:val="00BF1799"/>
    <w:rsid w:val="00BF2A5E"/>
    <w:rsid w:val="00C26269"/>
    <w:rsid w:val="00CA692E"/>
    <w:rsid w:val="00CC41C6"/>
    <w:rsid w:val="00D43C9F"/>
    <w:rsid w:val="00DE4A49"/>
    <w:rsid w:val="00E72052"/>
    <w:rsid w:val="00EA2AD5"/>
    <w:rsid w:val="00EB6AD0"/>
    <w:rsid w:val="00F00E4C"/>
    <w:rsid w:val="00FE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6E7AE3"/>
  <w15:chartTrackingRefBased/>
  <w15:docId w15:val="{9BE36B41-F302-4464-A024-14C277B3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9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3905"/>
  </w:style>
  <w:style w:type="paragraph" w:styleId="a5">
    <w:name w:val="footer"/>
    <w:basedOn w:val="a"/>
    <w:link w:val="a6"/>
    <w:uiPriority w:val="99"/>
    <w:unhideWhenUsed/>
    <w:rsid w:val="001639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3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koshi</dc:creator>
  <cp:keywords/>
  <dc:description/>
  <cp:lastModifiedBy>funakoshi</cp:lastModifiedBy>
  <cp:revision>8</cp:revision>
  <dcterms:created xsi:type="dcterms:W3CDTF">2023-01-30T08:14:00Z</dcterms:created>
  <dcterms:modified xsi:type="dcterms:W3CDTF">2023-02-01T07:49:00Z</dcterms:modified>
</cp:coreProperties>
</file>